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text" w:horzAnchor="margin" w:tblpXSpec="right" w:tblpY="318"/>
        <w:tblW w:w="13091" w:type="dxa"/>
        <w:tblLook w:val="04A0" w:firstRow="1" w:lastRow="0" w:firstColumn="1" w:lastColumn="0" w:noHBand="0" w:noVBand="1"/>
      </w:tblPr>
      <w:tblGrid>
        <w:gridCol w:w="1919"/>
        <w:gridCol w:w="11172"/>
      </w:tblGrid>
      <w:tr w:rsidR="005621C6" w:rsidRPr="005621C6" w14:paraId="27BDC3AB" w14:textId="77777777" w:rsidTr="009D5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91" w:type="dxa"/>
            <w:gridSpan w:val="2"/>
            <w:tcBorders>
              <w:bottom w:val="single" w:sz="4" w:space="0" w:color="auto"/>
            </w:tcBorders>
          </w:tcPr>
          <w:p w14:paraId="40F23A92" w14:textId="1DC99188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/>
            <w:r w:rsidRPr="005621C6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 xml:space="preserve">Supplementary </w:t>
            </w:r>
            <w:r w:rsidR="0016110F" w:rsidRPr="005621C6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 xml:space="preserve">Table </w:t>
            </w:r>
            <w:r w:rsidRPr="005621C6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>1:</w:t>
            </w:r>
            <w:r w:rsidRPr="005621C6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 xml:space="preserve">Primary ankle procedures captured across the included national joint registries. </w:t>
            </w:r>
            <w:r w:rsidRPr="005621C6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</w:tr>
      <w:tr w:rsidR="005621C6" w:rsidRPr="005621C6" w14:paraId="772B777C" w14:textId="77777777" w:rsidTr="009D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bottom w:val="single" w:sz="4" w:space="0" w:color="auto"/>
            </w:tcBorders>
          </w:tcPr>
          <w:p w14:paraId="36082C52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b/>
                <w:sz w:val="24"/>
                <w:szCs w:val="24"/>
              </w:rPr>
              <w:t>Country/Registry</w:t>
            </w:r>
          </w:p>
        </w:tc>
        <w:tc>
          <w:tcPr>
            <w:tcW w:w="11172" w:type="dxa"/>
            <w:tcBorders>
              <w:bottom w:val="single" w:sz="4" w:space="0" w:color="auto"/>
              <w:right w:val="single" w:sz="4" w:space="0" w:color="auto"/>
            </w:tcBorders>
          </w:tcPr>
          <w:p w14:paraId="72991E47" w14:textId="77777777" w:rsidR="009D5ADC" w:rsidRPr="005621C6" w:rsidRDefault="009D5ADC" w:rsidP="009D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5621C6">
              <w:rPr>
                <w:rFonts w:cstheme="minorHAnsi"/>
                <w:b/>
                <w:sz w:val="24"/>
                <w:szCs w:val="24"/>
              </w:rPr>
              <w:t>Primary Ankle Replacements Included</w:t>
            </w:r>
          </w:p>
        </w:tc>
      </w:tr>
      <w:tr w:rsidR="005621C6" w:rsidRPr="005621C6" w14:paraId="5CF5BC64" w14:textId="77777777" w:rsidTr="009D5AD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3CD40" w14:textId="31C2AE09" w:rsidR="009D5ADC" w:rsidRPr="005621C6" w:rsidRDefault="00C627AE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UK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5FE2C" w14:textId="050B0695" w:rsidR="009D5ADC" w:rsidRPr="005621C6" w:rsidRDefault="009D5ADC" w:rsidP="00F1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 xml:space="preserve">Primary </w:t>
            </w:r>
            <w:r w:rsidR="00C627AE" w:rsidRPr="005621C6">
              <w:rPr>
                <w:rFonts w:cstheme="minorHAnsi"/>
                <w:sz w:val="24"/>
                <w:szCs w:val="24"/>
              </w:rPr>
              <w:t>t</w:t>
            </w:r>
            <w:r w:rsidRPr="005621C6">
              <w:rPr>
                <w:rFonts w:cstheme="minorHAnsi"/>
                <w:sz w:val="24"/>
                <w:szCs w:val="24"/>
              </w:rPr>
              <w:t xml:space="preserve">otal </w:t>
            </w:r>
            <w:r w:rsidR="00C627AE" w:rsidRPr="005621C6">
              <w:rPr>
                <w:rFonts w:cstheme="minorHAnsi"/>
                <w:sz w:val="24"/>
                <w:szCs w:val="24"/>
              </w:rPr>
              <w:t>p</w:t>
            </w:r>
            <w:r w:rsidRPr="005621C6">
              <w:rPr>
                <w:rFonts w:cstheme="minorHAnsi"/>
                <w:sz w:val="24"/>
                <w:szCs w:val="24"/>
              </w:rPr>
              <w:t xml:space="preserve">rosthetic </w:t>
            </w:r>
            <w:r w:rsidR="007858F7" w:rsidRPr="005621C6">
              <w:rPr>
                <w:rFonts w:cstheme="minorHAnsi"/>
                <w:sz w:val="24"/>
                <w:szCs w:val="24"/>
              </w:rPr>
              <w:t>r</w:t>
            </w:r>
            <w:r w:rsidRPr="005621C6">
              <w:rPr>
                <w:rFonts w:cstheme="minorHAnsi"/>
                <w:sz w:val="24"/>
                <w:szCs w:val="24"/>
              </w:rPr>
              <w:t>eplacement</w:t>
            </w:r>
            <w:r w:rsidR="00521F1D" w:rsidRPr="005621C6">
              <w:t xml:space="preserve"> </w:t>
            </w:r>
            <w:r w:rsidR="00521F1D" w:rsidRPr="005621C6">
              <w:rPr>
                <w:rFonts w:cstheme="minorHAnsi"/>
                <w:sz w:val="24"/>
                <w:szCs w:val="24"/>
              </w:rPr>
              <w:t>using or not using cement</w:t>
            </w:r>
          </w:p>
          <w:p w14:paraId="1FDC2EA2" w14:textId="3EA5EE6A" w:rsidR="009D5ADC" w:rsidRPr="005621C6" w:rsidRDefault="009D5ADC" w:rsidP="00F1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 xml:space="preserve">Primary </w:t>
            </w:r>
            <w:r w:rsidR="00C627AE" w:rsidRPr="005621C6">
              <w:rPr>
                <w:rFonts w:cstheme="minorHAnsi"/>
                <w:sz w:val="24"/>
                <w:szCs w:val="24"/>
              </w:rPr>
              <w:t>t</w:t>
            </w:r>
            <w:r w:rsidRPr="005621C6">
              <w:rPr>
                <w:rFonts w:cstheme="minorHAnsi"/>
                <w:sz w:val="24"/>
                <w:szCs w:val="24"/>
              </w:rPr>
              <w:t xml:space="preserve">otal </w:t>
            </w:r>
            <w:r w:rsidR="00C627AE" w:rsidRPr="005621C6">
              <w:rPr>
                <w:rFonts w:cstheme="minorHAnsi"/>
                <w:sz w:val="24"/>
                <w:szCs w:val="24"/>
              </w:rPr>
              <w:t>p</w:t>
            </w:r>
            <w:r w:rsidRPr="005621C6">
              <w:rPr>
                <w:rFonts w:cstheme="minorHAnsi"/>
                <w:sz w:val="24"/>
                <w:szCs w:val="24"/>
              </w:rPr>
              <w:t xml:space="preserve">rosthetic </w:t>
            </w:r>
            <w:r w:rsidR="00C627AE" w:rsidRPr="005621C6">
              <w:rPr>
                <w:rFonts w:cstheme="minorHAnsi"/>
                <w:sz w:val="24"/>
                <w:szCs w:val="24"/>
              </w:rPr>
              <w:t>r</w:t>
            </w:r>
            <w:r w:rsidRPr="005621C6">
              <w:rPr>
                <w:rFonts w:cstheme="minorHAnsi"/>
                <w:sz w:val="24"/>
                <w:szCs w:val="24"/>
              </w:rPr>
              <w:t xml:space="preserve">eplacement </w:t>
            </w:r>
            <w:r w:rsidR="00C627AE" w:rsidRPr="005621C6">
              <w:rPr>
                <w:rFonts w:cstheme="minorHAnsi"/>
                <w:sz w:val="24"/>
                <w:szCs w:val="24"/>
              </w:rPr>
              <w:t>n</w:t>
            </w:r>
            <w:r w:rsidRPr="005621C6">
              <w:rPr>
                <w:rFonts w:cstheme="minorHAnsi"/>
                <w:sz w:val="24"/>
                <w:szCs w:val="24"/>
              </w:rPr>
              <w:t xml:space="preserve">ot </w:t>
            </w:r>
            <w:r w:rsidR="00C627AE" w:rsidRPr="005621C6">
              <w:rPr>
                <w:rFonts w:cstheme="minorHAnsi"/>
                <w:sz w:val="24"/>
                <w:szCs w:val="24"/>
              </w:rPr>
              <w:t>c</w:t>
            </w:r>
            <w:r w:rsidRPr="005621C6">
              <w:rPr>
                <w:rFonts w:cstheme="minorHAnsi"/>
                <w:sz w:val="24"/>
                <w:szCs w:val="24"/>
              </w:rPr>
              <w:t xml:space="preserve">lassified </w:t>
            </w:r>
            <w:r w:rsidR="00C627AE" w:rsidRPr="005621C6">
              <w:rPr>
                <w:rFonts w:cstheme="minorHAnsi"/>
                <w:sz w:val="24"/>
                <w:szCs w:val="24"/>
              </w:rPr>
              <w:t>e</w:t>
            </w:r>
            <w:r w:rsidRPr="005621C6">
              <w:rPr>
                <w:rFonts w:cstheme="minorHAnsi"/>
                <w:sz w:val="24"/>
                <w:szCs w:val="24"/>
              </w:rPr>
              <w:t xml:space="preserve">lsewhere (e.g. </w:t>
            </w:r>
            <w:r w:rsidR="00C627AE" w:rsidRPr="005621C6">
              <w:rPr>
                <w:rFonts w:cstheme="minorHAnsi"/>
                <w:sz w:val="24"/>
                <w:szCs w:val="24"/>
              </w:rPr>
              <w:t>h</w:t>
            </w:r>
            <w:r w:rsidRPr="005621C6">
              <w:rPr>
                <w:rFonts w:cstheme="minorHAnsi"/>
                <w:sz w:val="24"/>
                <w:szCs w:val="24"/>
              </w:rPr>
              <w:t>ybrid)</w:t>
            </w:r>
          </w:p>
        </w:tc>
      </w:tr>
      <w:tr w:rsidR="005621C6" w:rsidRPr="005621C6" w14:paraId="70F5BDE2" w14:textId="77777777" w:rsidTr="009D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9235D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Australia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E9B39" w14:textId="77777777" w:rsidR="009D5ADC" w:rsidRPr="005621C6" w:rsidRDefault="009D5ADC" w:rsidP="00F17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Total ankle replacement: defined as replacement of all (total) of the articular surface</w:t>
            </w:r>
          </w:p>
        </w:tc>
      </w:tr>
      <w:tr w:rsidR="005621C6" w:rsidRPr="005621C6" w14:paraId="52C65951" w14:textId="77777777" w:rsidTr="009D5AD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281B0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New Zealand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F6B6" w14:textId="77777777" w:rsidR="009D5ADC" w:rsidRPr="005621C6" w:rsidRDefault="009D5ADC" w:rsidP="00F1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Total ankle replacements</w:t>
            </w:r>
          </w:p>
        </w:tc>
      </w:tr>
      <w:tr w:rsidR="005621C6" w:rsidRPr="005621C6" w14:paraId="069EE63D" w14:textId="77777777" w:rsidTr="009D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D50EB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Finland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0EB3" w14:textId="77777777" w:rsidR="009D5ADC" w:rsidRPr="005621C6" w:rsidRDefault="009D5ADC" w:rsidP="00F17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Total ankle replacements</w:t>
            </w:r>
          </w:p>
        </w:tc>
      </w:tr>
      <w:tr w:rsidR="005621C6" w:rsidRPr="005621C6" w14:paraId="3EF21E4F" w14:textId="77777777" w:rsidTr="009D5AD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3535B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Sweden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8C389" w14:textId="2A594B2E" w:rsidR="009D5ADC" w:rsidRPr="005621C6" w:rsidRDefault="009D5ADC" w:rsidP="00F1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Registry only contains uncemented cases</w:t>
            </w:r>
          </w:p>
        </w:tc>
      </w:tr>
      <w:tr w:rsidR="005621C6" w:rsidRPr="005621C6" w14:paraId="22C8DE32" w14:textId="77777777" w:rsidTr="009D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197BC" w14:textId="77777777" w:rsidR="009D5ADC" w:rsidRPr="005621C6" w:rsidRDefault="009D5ADC" w:rsidP="009D5ADC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5621C6">
              <w:rPr>
                <w:rFonts w:asciiTheme="minorHAnsi" w:hAnsiTheme="minorHAnsi" w:cstheme="minorHAnsi"/>
                <w:sz w:val="24"/>
                <w:szCs w:val="24"/>
              </w:rPr>
              <w:t>Norway</w:t>
            </w:r>
          </w:p>
        </w:tc>
        <w:tc>
          <w:tcPr>
            <w:tcW w:w="1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6FBBD" w14:textId="1851A7BA" w:rsidR="009D5ADC" w:rsidRPr="005621C6" w:rsidRDefault="009D5ADC" w:rsidP="00F17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Primary partial</w:t>
            </w:r>
            <w:r w:rsidR="00521F1D" w:rsidRPr="005621C6">
              <w:rPr>
                <w:rFonts w:cstheme="minorHAnsi"/>
                <w:sz w:val="24"/>
                <w:szCs w:val="24"/>
              </w:rPr>
              <w:t xml:space="preserve"> or </w:t>
            </w:r>
            <w:r w:rsidR="001B18AB" w:rsidRPr="005621C6">
              <w:rPr>
                <w:rFonts w:cstheme="minorHAnsi"/>
                <w:sz w:val="24"/>
                <w:szCs w:val="24"/>
              </w:rPr>
              <w:t>total</w:t>
            </w:r>
            <w:r w:rsidRPr="005621C6">
              <w:rPr>
                <w:rFonts w:cstheme="minorHAnsi"/>
                <w:sz w:val="24"/>
                <w:szCs w:val="24"/>
              </w:rPr>
              <w:t xml:space="preserve"> prosthetic replacement of ankle joint</w:t>
            </w:r>
            <w:r w:rsidR="00521F1D" w:rsidRPr="005621C6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 w:rsidR="00521F1D" w:rsidRPr="005621C6">
              <w:rPr>
                <w:rFonts w:cstheme="minorHAnsi"/>
                <w:sz w:val="24"/>
                <w:szCs w:val="24"/>
              </w:rPr>
              <w:t>using or not using cement</w:t>
            </w:r>
          </w:p>
          <w:p w14:paraId="56FF3144" w14:textId="77777777" w:rsidR="009D5ADC" w:rsidRPr="005621C6" w:rsidRDefault="009D5ADC" w:rsidP="00F17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Primary total prosthetic replacement of ankle joint using hybrid technique</w:t>
            </w:r>
          </w:p>
          <w:p w14:paraId="1711D945" w14:textId="77777777" w:rsidR="009D5ADC" w:rsidRPr="005621C6" w:rsidRDefault="009D5ADC" w:rsidP="00F17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21C6">
              <w:rPr>
                <w:rFonts w:cstheme="minorHAnsi"/>
                <w:sz w:val="24"/>
                <w:szCs w:val="24"/>
              </w:rPr>
              <w:t>Primary total prosthetic replacement of ankle joint using cement</w:t>
            </w:r>
          </w:p>
        </w:tc>
      </w:tr>
      <w:bookmarkEnd w:id="0"/>
    </w:tbl>
    <w:p w14:paraId="3A48DE25" w14:textId="421A5CCA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87EF34E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132CD56" w14:textId="74FC42AB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C967F94" w14:textId="04A90226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2C413D1" w14:textId="1739129E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38BFB23" w14:textId="2C2E28FC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1E71907" w14:textId="19B7CDFA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3B65BEA6" w14:textId="494FB414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1BC51F0" w14:textId="00A02288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A5973AE" w14:textId="74B79D7F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4321FAD3" w14:textId="09A03F41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3A768D8" w14:textId="286E0435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FA421A6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579C3364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71AB973" w14:textId="77777777" w:rsidR="009B56A5" w:rsidRDefault="009B56A5"/>
    <w:sectPr w:rsidR="009B56A5" w:rsidSect="00DD6E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5B"/>
    <w:rsid w:val="0016110F"/>
    <w:rsid w:val="001B18AB"/>
    <w:rsid w:val="003A2FA4"/>
    <w:rsid w:val="004B765B"/>
    <w:rsid w:val="00521F1D"/>
    <w:rsid w:val="005621C6"/>
    <w:rsid w:val="007858F7"/>
    <w:rsid w:val="00971229"/>
    <w:rsid w:val="009B56A5"/>
    <w:rsid w:val="009D5ADC"/>
    <w:rsid w:val="00A67215"/>
    <w:rsid w:val="00C627AE"/>
    <w:rsid w:val="00DD6E6E"/>
    <w:rsid w:val="00F1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23CE"/>
  <w15:chartTrackingRefBased/>
  <w15:docId w15:val="{B5F03348-D2D9-42CE-931F-04AD510B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D6E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2</cp:revision>
  <dcterms:created xsi:type="dcterms:W3CDTF">2022-03-17T17:06:00Z</dcterms:created>
  <dcterms:modified xsi:type="dcterms:W3CDTF">2022-03-17T17:06:00Z</dcterms:modified>
</cp:coreProperties>
</file>